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DDD" w:rsidRPr="002C21D6" w:rsidRDefault="00AF4DDD" w:rsidP="00AF4D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21D6">
        <w:rPr>
          <w:rFonts w:ascii="Times New Roman" w:hAnsi="Times New Roman" w:cs="Times New Roman"/>
          <w:b/>
          <w:sz w:val="24"/>
          <w:szCs w:val="24"/>
        </w:rPr>
        <w:t xml:space="preserve">S2 Table: Total abundance of the 14 most common butterfly species for each site by year. </w:t>
      </w:r>
      <w:r w:rsidR="00E378E4">
        <w:rPr>
          <w:rFonts w:ascii="Times New Roman" w:hAnsi="Times New Roman" w:cs="Times New Roman"/>
          <w:sz w:val="24"/>
          <w:szCs w:val="24"/>
        </w:rPr>
        <w:t>Total abundance is the sum of all butterflies counted from six transects within each site in each year.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707"/>
        <w:gridCol w:w="931"/>
        <w:gridCol w:w="707"/>
        <w:gridCol w:w="707"/>
        <w:gridCol w:w="707"/>
        <w:gridCol w:w="707"/>
        <w:gridCol w:w="707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AF4DDD" w:rsidRPr="002C21D6" w:rsidTr="004B49EB">
        <w:trPr>
          <w:trHeight w:val="2178"/>
        </w:trPr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3866BF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6BF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783190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EB3755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Butterflies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loria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llona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cyonis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gala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ias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urythem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ias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ilodic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pido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mynta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naus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xippu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unonia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enia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pilio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yxenes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yciodes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aro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eris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pae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ites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emistocles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risitia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sa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eyeria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bele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eyeria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21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dalia</w:t>
            </w:r>
            <w:proofErr w:type="spellEnd"/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3866BF" w:rsidRDefault="00AF4DDD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ze-and-burn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783190" w:rsidRDefault="00AF4DDD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liland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AF4DDD" w:rsidRPr="00EB3755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Trail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land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st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3866BF" w:rsidRDefault="00AF4DDD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ch-burn graze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783190" w:rsidRDefault="00AF4DDD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land</w:t>
            </w:r>
            <w:proofErr w:type="spellEnd"/>
            <w:r w:rsidRPr="0078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th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AF4DDD" w:rsidRPr="00EB3755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land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uth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gold South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3866BF" w:rsidRDefault="00AF4DDD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783190" w:rsidRDefault="00AF4DDD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wnee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AF4DDD" w:rsidRPr="00EB3755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F4DDD" w:rsidRPr="002C21D6" w:rsidRDefault="00AF4DDD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gold North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8" w:type="pct"/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AF4DDD" w:rsidRPr="002C21D6" w:rsidTr="004B49EB">
        <w:trPr>
          <w:trHeight w:val="300"/>
        </w:trPr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pct"/>
            <w:vMerge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hideMark/>
          </w:tcPr>
          <w:p w:rsidR="00AF4DDD" w:rsidRPr="002C21D6" w:rsidRDefault="00AF4DDD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</w:tr>
    </w:tbl>
    <w:p w:rsidR="00FD18FE" w:rsidRDefault="004A76B4"/>
    <w:sectPr w:rsidR="00FD18FE" w:rsidSect="004B49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65A0B"/>
    <w:multiLevelType w:val="hybridMultilevel"/>
    <w:tmpl w:val="41A499D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B14F3"/>
    <w:multiLevelType w:val="hybridMultilevel"/>
    <w:tmpl w:val="E3CA43C4"/>
    <w:lvl w:ilvl="0" w:tplc="DF9CEEA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82586E"/>
    <w:multiLevelType w:val="hybridMultilevel"/>
    <w:tmpl w:val="602CF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DDD"/>
    <w:rsid w:val="00092D45"/>
    <w:rsid w:val="004A76B4"/>
    <w:rsid w:val="004B49EB"/>
    <w:rsid w:val="00AF4DDD"/>
    <w:rsid w:val="00D93F18"/>
    <w:rsid w:val="00E378E4"/>
    <w:rsid w:val="00EB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881E26-B0AA-41DC-A1C8-92DE2314D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DDD"/>
  </w:style>
  <w:style w:type="paragraph" w:styleId="Heading2">
    <w:name w:val="heading 2"/>
    <w:next w:val="Normal"/>
    <w:link w:val="Heading2Char"/>
    <w:uiPriority w:val="9"/>
    <w:unhideWhenUsed/>
    <w:qFormat/>
    <w:rsid w:val="00AF4DDD"/>
    <w:pPr>
      <w:keepNext/>
      <w:keepLines/>
      <w:spacing w:before="240" w:after="360"/>
      <w:jc w:val="center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4DDD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search">
    <w:name w:val="search"/>
    <w:basedOn w:val="DefaultParagraphFont"/>
    <w:rsid w:val="00AF4DDD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AF4DDD"/>
    <w:rPr>
      <w:rFonts w:cs="Times New Roman"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F4DDD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AF4D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4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D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D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DD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4DDD"/>
  </w:style>
  <w:style w:type="paragraph" w:styleId="Header">
    <w:name w:val="header"/>
    <w:basedOn w:val="Normal"/>
    <w:link w:val="HeaderChar"/>
    <w:uiPriority w:val="99"/>
    <w:unhideWhenUsed/>
    <w:rsid w:val="00AF4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DDD"/>
  </w:style>
  <w:style w:type="paragraph" w:styleId="Footer">
    <w:name w:val="footer"/>
    <w:basedOn w:val="Normal"/>
    <w:link w:val="FooterChar"/>
    <w:uiPriority w:val="99"/>
    <w:unhideWhenUsed/>
    <w:rsid w:val="00AF4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DDD"/>
  </w:style>
  <w:style w:type="character" w:styleId="Hyperlink">
    <w:name w:val="Hyperlink"/>
    <w:uiPriority w:val="99"/>
    <w:rsid w:val="00AF4DDD"/>
    <w:rPr>
      <w:color w:val="0000FF"/>
      <w:u w:val="single"/>
    </w:rPr>
  </w:style>
  <w:style w:type="paragraph" w:styleId="Revision">
    <w:name w:val="Revision"/>
    <w:hidden/>
    <w:uiPriority w:val="99"/>
    <w:semiHidden/>
    <w:rsid w:val="00AF4DDD"/>
    <w:pPr>
      <w:spacing w:after="0" w:line="240" w:lineRule="auto"/>
    </w:pPr>
  </w:style>
  <w:style w:type="table" w:styleId="TableGrid">
    <w:name w:val="Table Grid"/>
    <w:basedOn w:val="TableNormal"/>
    <w:uiPriority w:val="39"/>
    <w:rsid w:val="00AF4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tdelaney@gmail.com</dc:creator>
  <cp:keywords/>
  <dc:description/>
  <cp:lastModifiedBy>johntdelaney@gmail.com</cp:lastModifiedBy>
  <cp:revision>2</cp:revision>
  <dcterms:created xsi:type="dcterms:W3CDTF">2016-10-22T22:42:00Z</dcterms:created>
  <dcterms:modified xsi:type="dcterms:W3CDTF">2016-10-22T22:42:00Z</dcterms:modified>
</cp:coreProperties>
</file>